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6ED6" w:rsidRDefault="000A6ED6" w:rsidP="000A6ED6">
      <w:pPr>
        <w:spacing w:line="240" w:lineRule="auto"/>
      </w:pPr>
      <w:bookmarkStart w:id="0" w:name="_GoBack"/>
      <w:bookmarkEnd w:id="0"/>
      <w:r>
        <w:t>S2 Table.  Comparison of efficacy and costs of recall and reflex DNA screening according to Combined test markers risk cut-off and cost of the DNA analysis: Cost calculations include the cost of DNA stability blood collection tubes*</w:t>
      </w:r>
    </w:p>
    <w:p w:rsidR="000A6ED6" w:rsidRDefault="000A6ED6" w:rsidP="000A6ED6">
      <w:pPr>
        <w:spacing w:line="240" w:lineRule="auto"/>
      </w:pPr>
      <w:r w:rsidRPr="00C30F13" w:rsidDel="00C30F13">
        <w:t xml:space="preserve"> </w:t>
      </w:r>
      <w:r w:rsidRPr="00901115">
        <w:rPr>
          <w:noProof/>
          <w:lang w:eastAsia="en-GB"/>
        </w:rPr>
        <w:drawing>
          <wp:inline distT="0" distB="0" distL="0" distR="0" wp14:anchorId="4B61D48E" wp14:editId="0324244E">
            <wp:extent cx="9601200" cy="3098165"/>
            <wp:effectExtent l="0" t="0" r="0" b="698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01200" cy="3098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6ED6" w:rsidRDefault="000A6ED6" w:rsidP="000A6ED6">
      <w:pPr>
        <w:spacing w:line="240" w:lineRule="auto"/>
      </w:pPr>
      <w:r>
        <w:t>*Menarini Silicon Biosystems CellSave tubes priced at £4.20 each</w:t>
      </w:r>
    </w:p>
    <w:p w:rsidR="000A6ED6" w:rsidRDefault="000A6ED6" w:rsidP="000A6ED6">
      <w:r>
        <w:t>**The number of affected pregnancies diagnosed by the two methods differs as a result of two competing effects: (</w:t>
      </w:r>
      <w:proofErr w:type="spellStart"/>
      <w:r>
        <w:t>i</w:t>
      </w:r>
      <w:proofErr w:type="spellEnd"/>
      <w:r>
        <w:t>) a proportion of women who have recall screening decline a DNA test or a diagnostic test following a positive Combined test result and (ii) a proportion of women who have recall DNA screening choose a diagnostic test following a positive Combined test result</w:t>
      </w:r>
    </w:p>
    <w:p w:rsidR="000A6ED6" w:rsidRDefault="000A6ED6" w:rsidP="000A6ED6">
      <w:pPr>
        <w:spacing w:line="240" w:lineRule="auto"/>
      </w:pPr>
    </w:p>
    <w:p w:rsidR="000620FF" w:rsidRDefault="000620FF"/>
    <w:sectPr w:rsidR="000620FF" w:rsidSect="008F582C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74DBD" w:rsidRDefault="00774DBD">
      <w:pPr>
        <w:spacing w:after="0" w:line="240" w:lineRule="auto"/>
      </w:pPr>
      <w:r>
        <w:separator/>
      </w:r>
    </w:p>
  </w:endnote>
  <w:endnote w:type="continuationSeparator" w:id="0">
    <w:p w:rsidR="00774DBD" w:rsidRDefault="00774D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74DBD" w:rsidRDefault="00774DBD">
      <w:pPr>
        <w:spacing w:after="0" w:line="240" w:lineRule="auto"/>
      </w:pPr>
      <w:r>
        <w:separator/>
      </w:r>
    </w:p>
  </w:footnote>
  <w:footnote w:type="continuationSeparator" w:id="0">
    <w:p w:rsidR="00774DBD" w:rsidRDefault="00774D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F6AD1" w:rsidRDefault="00774DBD">
    <w:pPr>
      <w:pStyle w:val="Header"/>
      <w:jc w:val="right"/>
    </w:pPr>
  </w:p>
  <w:p w:rsidR="00DF6AD1" w:rsidRDefault="00774DB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6ED6"/>
    <w:rsid w:val="00043C09"/>
    <w:rsid w:val="000620FF"/>
    <w:rsid w:val="000A6ED6"/>
    <w:rsid w:val="004C6212"/>
    <w:rsid w:val="00774DBD"/>
    <w:rsid w:val="00EF5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B30EAC-8E68-4539-A947-EF5D3C0D8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6E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6E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6E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Bestwick</dc:creator>
  <cp:keywords/>
  <dc:description/>
  <cp:lastModifiedBy>Martin Cobb</cp:lastModifiedBy>
  <cp:revision>2</cp:revision>
  <dcterms:created xsi:type="dcterms:W3CDTF">2019-07-16T13:29:00Z</dcterms:created>
  <dcterms:modified xsi:type="dcterms:W3CDTF">2019-07-16T13:29:00Z</dcterms:modified>
</cp:coreProperties>
</file>